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1478"/>
        <w:gridCol w:w="1864"/>
        <w:gridCol w:w="1833"/>
        <w:gridCol w:w="1499"/>
        <w:gridCol w:w="1310"/>
        <w:gridCol w:w="1331"/>
      </w:tblGrid>
      <w:tr w:rsidR="006C133E" w:rsidRPr="000B563B" w14:paraId="14208BC1" w14:textId="77777777" w:rsidTr="00841F9E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3EE93845" w14:textId="77777777" w:rsidR="006C133E" w:rsidRPr="000B563B" w:rsidRDefault="006C133E" w:rsidP="00841F9E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0B563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able. Progeny s</w:t>
            </w:r>
            <w:r w:rsidRPr="000B56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creening of </w:t>
            </w:r>
            <w:r w:rsidRPr="000B563B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AalNix</w:t>
            </w:r>
            <w:r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sz w:val="20"/>
                <w:szCs w:val="20"/>
              </w:rPr>
              <w:t>&amp;</w:t>
            </w:r>
            <w:r w:rsidRPr="000B563B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>4</w:t>
            </w:r>
            <w:r w:rsidRPr="000B56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</w:t>
            </w:r>
            <w:r w:rsidRPr="000B56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  <w:r w:rsidRPr="000B563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5 transgenic line.</w:t>
            </w:r>
          </w:p>
        </w:tc>
      </w:tr>
      <w:tr w:rsidR="006C133E" w:rsidRPr="000B563B" w14:paraId="72D96420" w14:textId="77777777" w:rsidTr="00841F9E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F9E390A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33FF0AE0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A510FD6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6C133E" w:rsidRPr="000B563B" w14:paraId="08346553" w14:textId="77777777" w:rsidTr="00841F9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E3023C" w14:textId="77777777" w:rsidR="006C133E" w:rsidRPr="007E33BB" w:rsidRDefault="006C133E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96CC5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EAB84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m; Nix/+; inter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6BAA6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/m; Nix/+; conve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34805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EE039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CE6F0" w14:textId="77777777" w:rsidR="006C133E" w:rsidRPr="007E33B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</w:p>
        </w:tc>
      </w:tr>
      <w:tr w:rsidR="006C133E" w:rsidRPr="000B563B" w14:paraId="2812D6D9" w14:textId="77777777" w:rsidTr="00841F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FD65A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F1330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FDFC5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85F69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106A1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80CE7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3DF85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6C133E" w:rsidRPr="000B563B" w14:paraId="2AA69AC8" w14:textId="77777777" w:rsidTr="00841F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FB1A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5FE18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1BD0F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E8FDD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1D998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55A90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FFE96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</w:tr>
      <w:tr w:rsidR="006C133E" w:rsidRPr="000B563B" w14:paraId="57C3EEAB" w14:textId="77777777" w:rsidTr="00841F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48CBFC6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</w:t>
            </w:r>
          </w:p>
        </w:tc>
        <w:tc>
          <w:tcPr>
            <w:tcW w:w="0" w:type="auto"/>
            <w:shd w:val="clear" w:color="auto" w:fill="auto"/>
            <w:noWrap/>
          </w:tcPr>
          <w:p w14:paraId="36A5F5F5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</w:tcPr>
          <w:p w14:paraId="17D9887B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</w:tcPr>
          <w:p w14:paraId="0F558D4F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601AD322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</w:tcPr>
          <w:p w14:paraId="0022AB7A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</w:tcPr>
          <w:p w14:paraId="4D191EEB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6C133E" w:rsidRPr="000B563B" w14:paraId="670B099D" w14:textId="77777777" w:rsidTr="00841F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2A8016C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0" w:type="auto"/>
            <w:shd w:val="clear" w:color="auto" w:fill="auto"/>
            <w:noWrap/>
          </w:tcPr>
          <w:p w14:paraId="524B43E8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14:paraId="2C78F38C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</w:tcPr>
          <w:p w14:paraId="37241AA6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7F1F3582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</w:tcPr>
          <w:p w14:paraId="6B54A8F2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</w:tcPr>
          <w:p w14:paraId="29E23B56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6C133E" w:rsidRPr="000B563B" w14:paraId="43EF9AD5" w14:textId="77777777" w:rsidTr="00841F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D7CAECB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8</w:t>
            </w:r>
          </w:p>
        </w:tc>
        <w:tc>
          <w:tcPr>
            <w:tcW w:w="0" w:type="auto"/>
            <w:shd w:val="clear" w:color="auto" w:fill="auto"/>
            <w:noWrap/>
          </w:tcPr>
          <w:p w14:paraId="234A64A9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14:paraId="780462BC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</w:tcPr>
          <w:p w14:paraId="5B4CC11A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2A98F78F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</w:tcPr>
          <w:p w14:paraId="495DFF1E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</w:tcPr>
          <w:p w14:paraId="3610F764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6C133E" w:rsidRPr="000B563B" w14:paraId="3DF42463" w14:textId="77777777" w:rsidTr="00841F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A13BF9C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9</w:t>
            </w:r>
          </w:p>
        </w:tc>
        <w:tc>
          <w:tcPr>
            <w:tcW w:w="0" w:type="auto"/>
            <w:shd w:val="clear" w:color="auto" w:fill="auto"/>
            <w:noWrap/>
          </w:tcPr>
          <w:p w14:paraId="42AAA288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</w:tcPr>
          <w:p w14:paraId="272A1399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</w:tcPr>
          <w:p w14:paraId="143EA668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4282A4BF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</w:tcPr>
          <w:p w14:paraId="28F6F95F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</w:tcPr>
          <w:p w14:paraId="25C97E04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6C133E" w:rsidRPr="000B563B" w14:paraId="67CEA2FF" w14:textId="77777777" w:rsidTr="00841F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A24C800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0</w:t>
            </w:r>
          </w:p>
        </w:tc>
        <w:tc>
          <w:tcPr>
            <w:tcW w:w="0" w:type="auto"/>
            <w:shd w:val="clear" w:color="auto" w:fill="auto"/>
            <w:noWrap/>
          </w:tcPr>
          <w:p w14:paraId="50198044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</w:tcPr>
          <w:p w14:paraId="7D5A897D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</w:tcPr>
          <w:p w14:paraId="155989FB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0F288B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93257B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</w:tcPr>
          <w:p w14:paraId="27119004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6C133E" w:rsidRPr="000B563B" w14:paraId="077C4459" w14:textId="77777777" w:rsidTr="00841F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D4FFDA7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noWrap/>
          </w:tcPr>
          <w:p w14:paraId="00C2FAE4" w14:textId="77777777" w:rsidR="006C133E" w:rsidRPr="000B563B" w:rsidRDefault="006C133E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</w:tcPr>
          <w:p w14:paraId="531F9CD2" w14:textId="77777777" w:rsidR="006C133E" w:rsidRPr="000B563B" w:rsidRDefault="006C133E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</w:tcPr>
          <w:p w14:paraId="7ED013A1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F8E1003" w14:textId="77777777" w:rsidR="006C133E" w:rsidRPr="000B563B" w:rsidRDefault="006C133E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3</w:t>
            </w:r>
          </w:p>
        </w:tc>
        <w:tc>
          <w:tcPr>
            <w:tcW w:w="0" w:type="auto"/>
            <w:shd w:val="clear" w:color="auto" w:fill="auto"/>
            <w:noWrap/>
          </w:tcPr>
          <w:p w14:paraId="5808F4C4" w14:textId="77777777" w:rsidR="006C133E" w:rsidRPr="000B563B" w:rsidRDefault="006C133E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</w:tcPr>
          <w:p w14:paraId="6AA2ED73" w14:textId="77777777" w:rsidR="006C133E" w:rsidRPr="000B563B" w:rsidRDefault="006C133E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</w:tr>
      <w:tr w:rsidR="006C133E" w:rsidRPr="000B563B" w14:paraId="2E65C139" w14:textId="77777777" w:rsidTr="00841F9E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4556CF91" w14:textId="77777777" w:rsidR="006C133E" w:rsidRPr="000B563B" w:rsidRDefault="006C133E" w:rsidP="00841F9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.1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st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hromosome genotype: m/m, female, M/m, male; transgene content: Nix/+, hemizygous (one copy), +/+, no copy; morphological phenotype: male, </w:t>
            </w:r>
            <w:r w:rsidRPr="000B56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♂, female, 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, intersex, convert.</w:t>
            </w:r>
          </w:p>
        </w:tc>
      </w:tr>
    </w:tbl>
    <w:p w14:paraId="72C43DD2" w14:textId="77777777" w:rsidR="006C133E" w:rsidRPr="006C133E" w:rsidRDefault="006C133E"/>
    <w:sectPr w:rsidR="006C133E" w:rsidRPr="006C133E" w:rsidSect="006C133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3E"/>
    <w:rsid w:val="006C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D4C97"/>
  <w15:chartTrackingRefBased/>
  <w15:docId w15:val="{B87E6A13-1DFD-47BB-9EBA-7676C64F8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52:00Z</dcterms:created>
  <dcterms:modified xsi:type="dcterms:W3CDTF">2022-06-18T06:52:00Z</dcterms:modified>
</cp:coreProperties>
</file>